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sz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cs="Times New Roman"/>
          <w:b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cs="Times New Roman"/>
          <w:b w:val="0"/>
          <w:bCs/>
          <w:sz w:val="24"/>
          <w:szCs w:val="24"/>
          <w:lang w:val="en-US" w:eastAsia="zh-CN" w:bidi="ar-SA"/>
        </w:rPr>
        <w:t>U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nivariate analysis of </w:t>
      </w:r>
      <w:r>
        <w:rPr>
          <w:rFonts w:ascii="Times New Roman" w:hAnsi="Times New Roman" w:cs="Times New Roman"/>
          <w:b w:val="0"/>
          <w:bCs/>
          <w:sz w:val="24"/>
        </w:rPr>
        <w:t>demographic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factors related to </w:t>
      </w:r>
      <w:r>
        <w:rPr>
          <w:rFonts w:hint="eastAsia" w:ascii="Times New Roman" w:hAnsi="Times New Roman" w:cs="Times New Roman"/>
          <w:b w:val="0"/>
          <w:bCs/>
          <w:sz w:val="24"/>
        </w:rPr>
        <w:t>productivity loss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in nurses.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104"/>
        <w:gridCol w:w="1716"/>
        <w:gridCol w:w="823"/>
        <w:gridCol w:w="7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Productivity los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x±SD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/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96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100.00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05±4.5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 (4.6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41±4.3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.92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831 (95.3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99±4.5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5 (25.1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57±4.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.57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-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52 (55.6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19±4.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-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0 (15.5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21±4.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 (3.7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05±4.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7 (21.4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35±4.2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273 (76.5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98±4.5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 (1.3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18±4.0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 (0.6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63±5.5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condary vocational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9 (26.5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3±4.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4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ociate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13 (54.3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17±4.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chelo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7 (18.7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41±4.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ste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 (0.3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78±2.9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fessional tit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u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79 (53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39±4.4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.53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termediat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198 (40.3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93±4.5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istant 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 (6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0±4.4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0.2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43±4.5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ployment typ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manen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6 (29.8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4±4.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5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sonnel agenc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34 (51.6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19±4.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rac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6 (11.9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37±4.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or dispat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 (4.4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95±3.9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ling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 (1.2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00±3.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0.7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10±4.5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partment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9 (28.6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14±4.4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0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4 (21.0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4±4.4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3 (6.1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54±4.2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ynecolog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 (2.5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95±4.8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te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 (4.8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3±4.5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dia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 (8.89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92±4.5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perating room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 (7.9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56±4.6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U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 (5.9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86±4.3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patient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 (2.9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7±5.0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ministration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(0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33±3.4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 (10.9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6±4.5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inical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620 (88.2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6±4.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.40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 (5.0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79±4.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 (6.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24±4.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25±2.9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d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 (0.1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40±1.8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5±6.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thly incom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5 (6.5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69±4.1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72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5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04 (50.6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0±4.5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8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4 (31.8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84±4.5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0 (9.4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9±4.6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1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 (1.5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64±4.1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 SD</w:t>
      </w:r>
      <w:r>
        <w:rPr>
          <w:rFonts w:hint="eastAsia" w:ascii="Times New Roman" w:hAnsi="Times New Roman" w:cs="Times New Roman"/>
          <w:sz w:val="15"/>
          <w:szCs w:val="15"/>
        </w:rPr>
        <w:t>, standard deviation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hint="eastAsia" w:ascii="Times New Roman" w:hAnsi="Times New Roman" w:cs="Times New Roman"/>
          <w:sz w:val="15"/>
          <w:szCs w:val="15"/>
        </w:rPr>
        <w:t xml:space="preserve"> ICU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hint="eastAsia" w:ascii="Times New Roman" w:hAnsi="Times New Roman" w:cs="Times New Roman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ntensive care unit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CNY,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hina Yuan</w:t>
      </w:r>
      <w:r>
        <w:rPr>
          <w:rFonts w:hint="eastAsia"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Bold value for p &lt; 0.05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eastAsia="宋体" w:cs="Times New Roman"/>
          <w:sz w:val="15"/>
          <w:szCs w:val="15"/>
          <w:lang w:val="en-US" w:eastAsia="zh-CN"/>
        </w:rPr>
        <w:t>*</w:t>
      </w:r>
      <w:r>
        <w:rPr>
          <w:rFonts w:hint="eastAsia" w:ascii="Times New Roman" w:hAnsi="Times New Roman" w:cs="Times New Roman"/>
          <w:sz w:val="15"/>
          <w:szCs w:val="15"/>
        </w:rPr>
        <w:t>Statistically significant differences in the variables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after application of Bonferroni correction (p &lt; 0.0</w:t>
      </w:r>
      <w:r>
        <w:rPr>
          <w:rFonts w:hint="eastAsia" w:eastAsia="宋体" w:cs="Times New Roman"/>
          <w:sz w:val="15"/>
          <w:szCs w:val="15"/>
          <w:lang w:val="en-US" w:eastAsia="zh-CN"/>
        </w:rPr>
        <w:t>06</w:t>
      </w:r>
      <w:r>
        <w:rPr>
          <w:rFonts w:hint="eastAsia" w:ascii="Times New Roman" w:hAnsi="Times New Roman" w:cs="Times New Roman"/>
          <w:sz w:val="15"/>
          <w:szCs w:val="15"/>
        </w:rPr>
        <w:t>).</w:t>
      </w:r>
    </w:p>
    <w:p>
      <w:pPr>
        <w:rPr>
          <w:rFonts w:ascii="Times New Roman" w:hAnsi="Times New Roman" w:cs="Times New Roman"/>
          <w:sz w:val="15"/>
          <w:szCs w:val="15"/>
          <w:vertAlign w:val="superscript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/>
          <w:sz w:val="15"/>
          <w:szCs w:val="15"/>
        </w:rPr>
        <w:t xml:space="preserve">One-way </w:t>
      </w:r>
      <w:r>
        <w:rPr>
          <w:rFonts w:hint="eastAsia" w:ascii="Times New Roman" w:hAnsi="Times New Roman" w:cs="Times New Roman"/>
          <w:sz w:val="15"/>
          <w:szCs w:val="15"/>
        </w:rPr>
        <w:t>AN</w:t>
      </w:r>
      <w:r>
        <w:rPr>
          <w:rFonts w:ascii="Times New Roman" w:hAnsi="Times New Roman" w:cs="Times New Roman"/>
          <w:sz w:val="15"/>
          <w:szCs w:val="15"/>
        </w:rPr>
        <w:t>OVA was carried out for more than two groups, and independent-samples t-test was adopted for two groups</w:t>
      </w:r>
      <w:r>
        <w:rPr>
          <w:rFonts w:hint="eastAsia" w:ascii="Times New Roman" w:hAnsi="Times New Roman" w:cs="Times New Roman"/>
          <w:sz w:val="15"/>
          <w:szCs w:val="15"/>
        </w:rPr>
        <w:t xml:space="preserve">. </w:t>
      </w:r>
    </w:p>
    <w:p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‡</w:t>
      </w:r>
      <w:r>
        <w:rPr>
          <w:rFonts w:hint="eastAsia" w:ascii="Times New Roman" w:hAnsi="Times New Roman" w:cs="Times New Roman"/>
          <w:sz w:val="15"/>
          <w:szCs w:val="15"/>
        </w:rPr>
        <w:t xml:space="preserve">Secondary vocational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4-year </w:t>
      </w:r>
      <w:r>
        <w:rPr>
          <w:rFonts w:hint="eastAsia" w:ascii="Times New Roman" w:hAnsi="Times New Roman" w:cs="Times New Roman"/>
          <w:sz w:val="15"/>
          <w:szCs w:val="15"/>
        </w:rPr>
        <w:t xml:space="preserve">senior high school </w:t>
      </w:r>
      <w:r>
        <w:rPr>
          <w:rFonts w:ascii="Times New Roman" w:hAnsi="Times New Roman" w:cs="Times New Roman"/>
          <w:sz w:val="15"/>
          <w:szCs w:val="15"/>
        </w:rPr>
        <w:t>study experience 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associate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3-year college </w:t>
      </w:r>
      <w:r>
        <w:rPr>
          <w:rFonts w:ascii="Times New Roman" w:hAnsi="Times New Roman" w:cs="Times New Roman"/>
          <w:sz w:val="15"/>
          <w:szCs w:val="15"/>
        </w:rPr>
        <w:t>study experience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bachelor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4-year or 5-year undergraduate course of training. </w:t>
      </w:r>
    </w:p>
    <w:p/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1FA7DC-3412-41E1-BA97-E8A3157EF0A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1F22BE"/>
    <w:rsid w:val="3A951E78"/>
    <w:rsid w:val="4F9A2D32"/>
    <w:rsid w:val="58006223"/>
    <w:rsid w:val="5CD90870"/>
    <w:rsid w:val="6DB96214"/>
    <w:rsid w:val="7519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9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雨欣</cp:lastModifiedBy>
  <cp:lastPrinted>2013-10-03T12:51:00Z</cp:lastPrinted>
  <dcterms:modified xsi:type="dcterms:W3CDTF">2021-12-17T01:48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1B2EC0EC16C44A69408703DE7BE9D76</vt:lpwstr>
  </property>
</Properties>
</file>